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20" w:type="dxa"/>
        <w:tblInd w:w="108" w:type="dxa"/>
        <w:tblLook w:val="04A0" w:firstRow="1" w:lastRow="0" w:firstColumn="1" w:lastColumn="0" w:noHBand="0" w:noVBand="1"/>
      </w:tblPr>
      <w:tblGrid>
        <w:gridCol w:w="1060"/>
        <w:gridCol w:w="1060"/>
        <w:gridCol w:w="1380"/>
        <w:gridCol w:w="1060"/>
        <w:gridCol w:w="1120"/>
        <w:gridCol w:w="1060"/>
        <w:gridCol w:w="1380"/>
      </w:tblGrid>
      <w:tr w:rsidR="00DC2039" w:rsidRPr="005257CE" w:rsidTr="00E02144">
        <w:trPr>
          <w:trHeight w:val="280"/>
        </w:trPr>
        <w:tc>
          <w:tcPr>
            <w:tcW w:w="8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ary t</w:t>
            </w:r>
            <w:r w:rsidRPr="005257C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le 3. Overview: results collapsed over phase bins</w:t>
            </w:r>
          </w:p>
        </w:tc>
      </w:tr>
      <w:tr w:rsidR="00DC2039" w:rsidRPr="005257CE" w:rsidTr="00E02144">
        <w:trPr>
          <w:trHeight w:val="5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Absolute phase offset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Consistency: full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Phase Consistency: 95th %</w:t>
            </w:r>
          </w:p>
        </w:tc>
      </w:tr>
      <w:tr w:rsidR="00DC2039" w:rsidRPr="005257CE" w:rsidTr="00E0214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deg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57CE">
              <w:rPr>
                <w:rFonts w:eastAsia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</w:tr>
      <w:tr w:rsidR="00DC2039" w:rsidRPr="005257CE" w:rsidTr="00E02144">
        <w:trPr>
          <w:trHeight w:val="280"/>
        </w:trPr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C2039" w:rsidRPr="005257CE" w:rsidTr="00E02144">
        <w:trPr>
          <w:trHeight w:val="280"/>
        </w:trPr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Experiment 1</w:t>
            </w:r>
          </w:p>
        </w:tc>
        <w:tc>
          <w:tcPr>
            <w:tcW w:w="218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0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0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7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0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5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80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DC2039" w:rsidRPr="005257CE" w:rsidTr="00E02144">
        <w:trPr>
          <w:trHeight w:val="280"/>
        </w:trPr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C2039" w:rsidRPr="005257CE" w:rsidTr="00E02144">
        <w:trPr>
          <w:trHeight w:val="280"/>
        </w:trPr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Experiment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5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0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0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0 H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DC2039" w:rsidRPr="005257CE" w:rsidTr="00E0214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80 Hz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57CE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DC2039" w:rsidRPr="005257CE" w:rsidTr="00E0214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C2039" w:rsidRPr="005257CE" w:rsidTr="00E02144">
        <w:trPr>
          <w:trHeight w:val="361"/>
        </w:trPr>
        <w:tc>
          <w:tcPr>
            <w:tcW w:w="8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2039" w:rsidRPr="005257CE" w:rsidRDefault="00DC2039" w:rsidP="00E0214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>or a description of th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table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, se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able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 in manuscript</w:t>
            </w:r>
            <w:r w:rsidRPr="005257CE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Note the similarity with </w:t>
            </w:r>
            <w:proofErr w:type="spellStart"/>
            <w:r w:rsidRPr="006F7936">
              <w:rPr>
                <w:rFonts w:eastAsia="Times New Roman"/>
                <w:color w:val="000000"/>
                <w:sz w:val="20"/>
                <w:szCs w:val="20"/>
              </w:rPr>
              <w:t>DataStreamer</w:t>
            </w:r>
            <w:proofErr w:type="spellEnd"/>
            <w:r w:rsidRPr="006F7936">
              <w:rPr>
                <w:rFonts w:eastAsia="Times New Roman"/>
                <w:color w:val="000000"/>
                <w:sz w:val="20"/>
                <w:szCs w:val="20"/>
              </w:rPr>
              <w:t xml:space="preserve"> but the large size of maximum offsets</w:t>
            </w:r>
            <w:r w:rsidRPr="005257CE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DC2039" w:rsidRPr="005257CE" w:rsidRDefault="00DC2039" w:rsidP="00DC2039">
      <w:pPr>
        <w:spacing w:line="360" w:lineRule="auto"/>
        <w:jc w:val="both"/>
        <w:rPr>
          <w:b/>
        </w:rPr>
      </w:pPr>
    </w:p>
    <w:p w:rsidR="00FC384B" w:rsidRPr="00DC2039" w:rsidRDefault="00516E9A" w:rsidP="00DC2039">
      <w:bookmarkStart w:id="0" w:name="_GoBack"/>
      <w:bookmarkEnd w:id="0"/>
    </w:p>
    <w:sectPr w:rsidR="00FC384B" w:rsidRPr="00DC203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2B8"/>
    <w:rsid w:val="001342B8"/>
    <w:rsid w:val="002C7D80"/>
    <w:rsid w:val="00516E9A"/>
    <w:rsid w:val="006A369B"/>
    <w:rsid w:val="00B20DCC"/>
    <w:rsid w:val="00DC2039"/>
    <w:rsid w:val="00EA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B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B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3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4B39A672-B6A5-4E63-8C50-152C32A9D63E}"/>
</file>

<file path=customXml/itemProps2.xml><?xml version="1.0" encoding="utf-8"?>
<ds:datastoreItem xmlns:ds="http://schemas.openxmlformats.org/officeDocument/2006/customXml" ds:itemID="{A65E046A-D972-4111-97AD-34B7DE5DB02E}"/>
</file>

<file path=customXml/itemProps3.xml><?xml version="1.0" encoding="utf-8"?>
<ds:datastoreItem xmlns:ds="http://schemas.openxmlformats.org/officeDocument/2006/customXml" ds:itemID="{62668F48-3C5E-4522-844A-9823491F56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ver Sanne ten (PSYCHOLOGY)</dc:creator>
  <cp:lastModifiedBy>Oever Sanne ten (PSYCHOLOGY)</cp:lastModifiedBy>
  <cp:revision>2</cp:revision>
  <dcterms:created xsi:type="dcterms:W3CDTF">2016-09-29T13:37:00Z</dcterms:created>
  <dcterms:modified xsi:type="dcterms:W3CDTF">2016-09-2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